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CBC48" w14:textId="77777777" w:rsidR="00035A8B" w:rsidRDefault="00035A8B">
      <w:r w:rsidRPr="00035A8B">
        <w:rPr>
          <w:b/>
          <w:bCs/>
        </w:rPr>
        <w:t xml:space="preserve">S1 Table. Influenza </w:t>
      </w:r>
      <w:r>
        <w:rPr>
          <w:b/>
          <w:bCs/>
        </w:rPr>
        <w:t>antigens</w:t>
      </w:r>
      <w:r w:rsidRPr="00035A8B">
        <w:rPr>
          <w:b/>
          <w:bCs/>
        </w:rPr>
        <w:t xml:space="preserve"> used in the analysis</w:t>
      </w:r>
    </w:p>
    <w:tbl>
      <w:tblPr>
        <w:tblW w:w="10220" w:type="dxa"/>
        <w:tblInd w:w="-121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941"/>
        <w:gridCol w:w="5279"/>
      </w:tblGrid>
      <w:tr w:rsidR="00035A8B" w:rsidRPr="00035A8B" w14:paraId="5B2802A4" w14:textId="77777777" w:rsidTr="00035A8B">
        <w:tc>
          <w:tcPr>
            <w:tcW w:w="4941" w:type="dxa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CECEC"/>
            <w:tcMar>
              <w:top w:w="144" w:type="nil"/>
              <w:left w:w="20" w:type="nil"/>
              <w:right w:w="144" w:type="nil"/>
            </w:tcMar>
            <w:vAlign w:val="center"/>
          </w:tcPr>
          <w:p w14:paraId="123FDD1E" w14:textId="17048CC0" w:rsidR="00035A8B" w:rsidRPr="00035A8B" w:rsidRDefault="00406898" w:rsidP="00035A8B">
            <w:r w:rsidRPr="00035A8B">
              <w:rPr>
                <w:b/>
                <w:bCs/>
              </w:rPr>
              <w:t xml:space="preserve">HAI </w:t>
            </w:r>
            <w:r>
              <w:rPr>
                <w:b/>
                <w:bCs/>
              </w:rPr>
              <w:t xml:space="preserve">Assay </w:t>
            </w:r>
            <w:r w:rsidR="00035A8B" w:rsidRPr="00035A8B">
              <w:rPr>
                <w:b/>
                <w:bCs/>
              </w:rPr>
              <w:t>Antigens</w:t>
            </w:r>
          </w:p>
        </w:tc>
        <w:tc>
          <w:tcPr>
            <w:tcW w:w="5279" w:type="dxa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CECEC"/>
            <w:tcMar>
              <w:top w:w="144" w:type="nil"/>
              <w:left w:w="20" w:type="nil"/>
              <w:right w:w="144" w:type="nil"/>
            </w:tcMar>
            <w:vAlign w:val="center"/>
          </w:tcPr>
          <w:p w14:paraId="37127BE6" w14:textId="59E3E63D" w:rsidR="00035A8B" w:rsidRPr="00035A8B" w:rsidRDefault="00406898" w:rsidP="00035A8B">
            <w:r>
              <w:rPr>
                <w:b/>
                <w:bCs/>
              </w:rPr>
              <w:t>N</w:t>
            </w:r>
            <w:r w:rsidRPr="00035A8B">
              <w:rPr>
                <w:b/>
                <w:bCs/>
              </w:rPr>
              <w:t xml:space="preserve">eutralization </w:t>
            </w:r>
            <w:r>
              <w:rPr>
                <w:b/>
                <w:bCs/>
              </w:rPr>
              <w:t xml:space="preserve">Assay </w:t>
            </w:r>
            <w:r w:rsidR="00035A8B" w:rsidRPr="00035A8B">
              <w:rPr>
                <w:b/>
                <w:bCs/>
              </w:rPr>
              <w:t>Antigens</w:t>
            </w:r>
          </w:p>
        </w:tc>
      </w:tr>
      <w:tr w:rsidR="00035A8B" w:rsidRPr="00035A8B" w14:paraId="50748BA8" w14:textId="77777777" w:rsidTr="00035A8B"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8FA307C" w14:textId="77777777" w:rsidR="00035A8B" w:rsidRPr="00406898" w:rsidRDefault="00035A8B" w:rsidP="00035A8B">
            <w:r w:rsidRPr="00406898">
              <w:rPr>
                <w:bCs/>
              </w:rPr>
              <w:t xml:space="preserve">A/California/07/2009 </w:t>
            </w:r>
            <w:r w:rsidRPr="00406898">
              <w:t>A(H1N1)pdm09</w:t>
            </w:r>
          </w:p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122D5E6" w14:textId="77777777" w:rsidR="00035A8B" w:rsidRPr="00035A8B" w:rsidRDefault="00035A8B" w:rsidP="00035A8B">
            <w:r w:rsidRPr="00035A8B">
              <w:t>A/New Caledonia/20/1999 (H1N1)</w:t>
            </w:r>
          </w:p>
        </w:tc>
      </w:tr>
      <w:tr w:rsidR="00035A8B" w:rsidRPr="00035A8B" w14:paraId="2FF4A6BE" w14:textId="77777777" w:rsidTr="00035A8B"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21E813A" w14:textId="77777777" w:rsidR="00035A8B" w:rsidRPr="00406898" w:rsidRDefault="00035A8B" w:rsidP="00035A8B">
            <w:r w:rsidRPr="00406898">
              <w:rPr>
                <w:bCs/>
              </w:rPr>
              <w:t>A/Victoria/361/2011 (H3N2)</w:t>
            </w:r>
          </w:p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75055B5" w14:textId="77777777" w:rsidR="00035A8B" w:rsidRPr="00035A8B" w:rsidRDefault="00035A8B" w:rsidP="00035A8B">
            <w:r w:rsidRPr="00035A8B">
              <w:t>A/South Carolina/1/1918 (H1N1)</w:t>
            </w:r>
          </w:p>
        </w:tc>
      </w:tr>
      <w:tr w:rsidR="00035A8B" w:rsidRPr="00035A8B" w14:paraId="71BB7440" w14:textId="77777777" w:rsidTr="00035A8B"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7ADA462" w14:textId="77777777" w:rsidR="00035A8B" w:rsidRPr="00406898" w:rsidRDefault="00035A8B" w:rsidP="00035A8B">
            <w:r w:rsidRPr="00406898">
              <w:rPr>
                <w:bCs/>
              </w:rPr>
              <w:t>B/Wisconsin/1/2010</w:t>
            </w:r>
          </w:p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B8829E1" w14:textId="77777777" w:rsidR="00035A8B" w:rsidRPr="00035A8B" w:rsidRDefault="00035A8B" w:rsidP="00035A8B">
            <w:r w:rsidRPr="00035A8B">
              <w:t>A/Canada/720/2005 (H2N2)</w:t>
            </w:r>
          </w:p>
        </w:tc>
      </w:tr>
      <w:tr w:rsidR="00035A8B" w:rsidRPr="00035A8B" w14:paraId="493B5613" w14:textId="77777777" w:rsidTr="00035A8B"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F67C172" w14:textId="77777777" w:rsidR="00035A8B" w:rsidRPr="00406898" w:rsidRDefault="00035A8B" w:rsidP="00035A8B">
            <w:r w:rsidRPr="00406898">
              <w:rPr>
                <w:bCs/>
              </w:rPr>
              <w:t>B/Texas/6/2011</w:t>
            </w:r>
          </w:p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A75188B" w14:textId="77777777" w:rsidR="00035A8B" w:rsidRPr="00035A8B" w:rsidRDefault="00035A8B" w:rsidP="00035A8B">
            <w:r w:rsidRPr="00035A8B">
              <w:t>A/Beijing/353/1989 (H3N2)</w:t>
            </w:r>
          </w:p>
        </w:tc>
      </w:tr>
      <w:tr w:rsidR="00035A8B" w:rsidRPr="00035A8B" w14:paraId="417B6F48" w14:textId="77777777" w:rsidTr="00035A8B"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461FEFB" w14:textId="77777777" w:rsidR="00035A8B" w:rsidRPr="00406898" w:rsidRDefault="00035A8B" w:rsidP="00035A8B">
            <w:r w:rsidRPr="00406898">
              <w:rPr>
                <w:bCs/>
              </w:rPr>
              <w:t>A/Perth/16/2009 (H3N2)</w:t>
            </w:r>
          </w:p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E7FA220" w14:textId="77777777" w:rsidR="00035A8B" w:rsidRPr="00035A8B" w:rsidRDefault="00035A8B" w:rsidP="00035A8B">
            <w:r w:rsidRPr="00035A8B">
              <w:t>A/Hong Kong/1/1968 (H3N2)</w:t>
            </w:r>
          </w:p>
        </w:tc>
      </w:tr>
      <w:tr w:rsidR="00035A8B" w:rsidRPr="00035A8B" w14:paraId="73DD0520" w14:textId="77777777" w:rsidTr="00035A8B"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768E5D6" w14:textId="77777777" w:rsidR="00035A8B" w:rsidRPr="00406898" w:rsidRDefault="00035A8B" w:rsidP="00035A8B">
            <w:r w:rsidRPr="00406898">
              <w:rPr>
                <w:bCs/>
              </w:rPr>
              <w:t>B/Brisbane/60/2008</w:t>
            </w:r>
          </w:p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E4623EC" w14:textId="77777777" w:rsidR="00035A8B" w:rsidRPr="00035A8B" w:rsidRDefault="00035A8B" w:rsidP="00035A8B">
            <w:r w:rsidRPr="00035A8B">
              <w:t>A/Indonesia/05/2005 (H5N1)</w:t>
            </w:r>
          </w:p>
        </w:tc>
      </w:tr>
      <w:tr w:rsidR="00035A8B" w:rsidRPr="00035A8B" w14:paraId="1BC6E961" w14:textId="77777777" w:rsidTr="00035A8B"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11A8827" w14:textId="77777777" w:rsidR="00035A8B" w:rsidRPr="00035A8B" w:rsidRDefault="00035A8B" w:rsidP="00035A8B"/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1E5E674" w14:textId="77777777" w:rsidR="00035A8B" w:rsidRPr="00035A8B" w:rsidRDefault="00035A8B" w:rsidP="00035A8B">
            <w:r w:rsidRPr="00035A8B">
              <w:t>A/Vietnam/1203/2004 (H5N1)</w:t>
            </w:r>
          </w:p>
        </w:tc>
      </w:tr>
      <w:tr w:rsidR="00035A8B" w:rsidRPr="00035A8B" w14:paraId="28FF3DA0" w14:textId="77777777" w:rsidTr="00035A8B"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8F3E935" w14:textId="77777777" w:rsidR="00035A8B" w:rsidRPr="00035A8B" w:rsidRDefault="00035A8B" w:rsidP="00035A8B"/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0466E39" w14:textId="77777777" w:rsidR="00035A8B" w:rsidRPr="00035A8B" w:rsidRDefault="00035A8B" w:rsidP="00035A8B">
            <w:r w:rsidRPr="00035A8B">
              <w:t>A/Anhui/1/2013 (H7N9)</w:t>
            </w:r>
          </w:p>
        </w:tc>
      </w:tr>
      <w:tr w:rsidR="00035A8B" w:rsidRPr="00035A8B" w14:paraId="5C62593C" w14:textId="77777777" w:rsidTr="00035A8B"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2EBF073" w14:textId="77777777" w:rsidR="00035A8B" w:rsidRPr="00035A8B" w:rsidRDefault="00035A8B" w:rsidP="00035A8B"/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0746564" w14:textId="77777777" w:rsidR="00035A8B" w:rsidRPr="00035A8B" w:rsidRDefault="00035A8B" w:rsidP="00035A8B">
            <w:r w:rsidRPr="00035A8B">
              <w:t>A/Hong Kong/1073/1999 (H9N2)</w:t>
            </w:r>
          </w:p>
        </w:tc>
      </w:tr>
      <w:tr w:rsidR="00035A8B" w:rsidRPr="00035A8B" w14:paraId="24686B25" w14:textId="77777777" w:rsidTr="00035A8B">
        <w:tblPrEx>
          <w:tblBorders>
            <w:top w:val="nil"/>
          </w:tblBorders>
        </w:tblPrEx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4063D92" w14:textId="77777777" w:rsidR="00035A8B" w:rsidRPr="00035A8B" w:rsidRDefault="00035A8B" w:rsidP="00035A8B"/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E74DDA9" w14:textId="6F2AD475" w:rsidR="00035A8B" w:rsidRPr="001E6C7B" w:rsidRDefault="00035A8B" w:rsidP="00035A8B">
            <w:pPr>
              <w:rPr>
                <w:vertAlign w:val="superscript"/>
              </w:rPr>
            </w:pPr>
            <w:r w:rsidRPr="00035A8B">
              <w:t>B/Brisbane/60/2008</w:t>
            </w:r>
            <w:r w:rsidR="001E6C7B">
              <w:rPr>
                <w:vertAlign w:val="superscript"/>
              </w:rPr>
              <w:t>a</w:t>
            </w:r>
          </w:p>
        </w:tc>
      </w:tr>
      <w:tr w:rsidR="00DC2D07" w:rsidRPr="00035A8B" w14:paraId="5B004DB9" w14:textId="77777777" w:rsidTr="00035A8B">
        <w:tblPrEx>
          <w:tblBorders>
            <w:top w:val="nil"/>
          </w:tblBorders>
        </w:tblPrEx>
        <w:tc>
          <w:tcPr>
            <w:tcW w:w="4941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79DD66A" w14:textId="77777777" w:rsidR="00DC2D07" w:rsidRPr="00035A8B" w:rsidRDefault="00DC2D07" w:rsidP="00035A8B"/>
        </w:tc>
        <w:tc>
          <w:tcPr>
            <w:tcW w:w="5279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D37A6A0" w14:textId="78097E99" w:rsidR="00DC2D07" w:rsidRPr="001E6C7B" w:rsidRDefault="00DC2D07" w:rsidP="00035A8B">
            <w:pPr>
              <w:rPr>
                <w:vertAlign w:val="superscript"/>
              </w:rPr>
            </w:pPr>
            <w:r>
              <w:t>B/Wisconsin/1/2010</w:t>
            </w:r>
            <w:r w:rsidR="001E6C7B">
              <w:rPr>
                <w:vertAlign w:val="superscript"/>
              </w:rPr>
              <w:t>b</w:t>
            </w:r>
            <w:bookmarkStart w:id="0" w:name="_GoBack"/>
            <w:bookmarkEnd w:id="0"/>
          </w:p>
        </w:tc>
      </w:tr>
    </w:tbl>
    <w:p w14:paraId="54E3409C" w14:textId="61F3614D" w:rsidR="00B421D7" w:rsidRDefault="001E6C7B">
      <w:r>
        <w:rPr>
          <w:vertAlign w:val="superscript"/>
        </w:rPr>
        <w:t>a</w:t>
      </w:r>
      <w:r w:rsidR="00B22072">
        <w:t>Antigen</w:t>
      </w:r>
      <w:r w:rsidR="00DC2D07">
        <w:t xml:space="preserve"> </w:t>
      </w:r>
      <w:r w:rsidR="00B22072">
        <w:t>was analyzed in both neutralization assays.</w:t>
      </w:r>
    </w:p>
    <w:p w14:paraId="36DBDC9C" w14:textId="5665D46B" w:rsidR="00B22072" w:rsidRDefault="001E6C7B">
      <w:r>
        <w:rPr>
          <w:vertAlign w:val="superscript"/>
        </w:rPr>
        <w:t>b</w:t>
      </w:r>
      <w:r w:rsidR="00B22072">
        <w:t>Antigen was analyzed in only the microneutralization assay.</w:t>
      </w:r>
    </w:p>
    <w:sectPr w:rsidR="00B22072" w:rsidSect="007A0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A922E" w14:textId="77777777" w:rsidR="00940983" w:rsidRDefault="00940983" w:rsidP="00035A8B">
      <w:r>
        <w:separator/>
      </w:r>
    </w:p>
  </w:endnote>
  <w:endnote w:type="continuationSeparator" w:id="0">
    <w:p w14:paraId="147AF3FD" w14:textId="77777777" w:rsidR="00940983" w:rsidRDefault="00940983" w:rsidP="00035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9469E" w14:textId="77777777" w:rsidR="00940983" w:rsidRDefault="00940983" w:rsidP="00035A8B">
      <w:r>
        <w:separator/>
      </w:r>
    </w:p>
  </w:footnote>
  <w:footnote w:type="continuationSeparator" w:id="0">
    <w:p w14:paraId="4B3DDCDA" w14:textId="77777777" w:rsidR="00940983" w:rsidRDefault="00940983" w:rsidP="00035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A8B"/>
    <w:rsid w:val="0000001A"/>
    <w:rsid w:val="00000098"/>
    <w:rsid w:val="000003B0"/>
    <w:rsid w:val="00003A03"/>
    <w:rsid w:val="00010A8B"/>
    <w:rsid w:val="00013A8F"/>
    <w:rsid w:val="000167B2"/>
    <w:rsid w:val="00020533"/>
    <w:rsid w:val="00030025"/>
    <w:rsid w:val="00035A8B"/>
    <w:rsid w:val="00040481"/>
    <w:rsid w:val="00047B89"/>
    <w:rsid w:val="000562B4"/>
    <w:rsid w:val="000716CD"/>
    <w:rsid w:val="00091832"/>
    <w:rsid w:val="00094D2B"/>
    <w:rsid w:val="000A074E"/>
    <w:rsid w:val="000A1BA2"/>
    <w:rsid w:val="000C2C20"/>
    <w:rsid w:val="000D3383"/>
    <w:rsid w:val="000E7B8C"/>
    <w:rsid w:val="0011020E"/>
    <w:rsid w:val="00114C71"/>
    <w:rsid w:val="00120B46"/>
    <w:rsid w:val="0013315D"/>
    <w:rsid w:val="001435DD"/>
    <w:rsid w:val="00165C12"/>
    <w:rsid w:val="00172588"/>
    <w:rsid w:val="00177C14"/>
    <w:rsid w:val="00182D4C"/>
    <w:rsid w:val="001A1586"/>
    <w:rsid w:val="001C46CB"/>
    <w:rsid w:val="001C4F5D"/>
    <w:rsid w:val="001C686C"/>
    <w:rsid w:val="001E6C7B"/>
    <w:rsid w:val="002324DA"/>
    <w:rsid w:val="00234D3C"/>
    <w:rsid w:val="00260B52"/>
    <w:rsid w:val="00262695"/>
    <w:rsid w:val="00266E1E"/>
    <w:rsid w:val="002A12F3"/>
    <w:rsid w:val="002A3F3C"/>
    <w:rsid w:val="002C4E61"/>
    <w:rsid w:val="002D7223"/>
    <w:rsid w:val="002E6919"/>
    <w:rsid w:val="00315C58"/>
    <w:rsid w:val="00320DE9"/>
    <w:rsid w:val="00325497"/>
    <w:rsid w:val="003316C2"/>
    <w:rsid w:val="0033540F"/>
    <w:rsid w:val="00335F36"/>
    <w:rsid w:val="00337E65"/>
    <w:rsid w:val="003444DF"/>
    <w:rsid w:val="00350BAA"/>
    <w:rsid w:val="003716E2"/>
    <w:rsid w:val="00392C43"/>
    <w:rsid w:val="0039538C"/>
    <w:rsid w:val="003B1B05"/>
    <w:rsid w:val="003B4D48"/>
    <w:rsid w:val="003C53C7"/>
    <w:rsid w:val="003D6E80"/>
    <w:rsid w:val="003E169B"/>
    <w:rsid w:val="003E1D1E"/>
    <w:rsid w:val="003E4405"/>
    <w:rsid w:val="003F2C2D"/>
    <w:rsid w:val="00406898"/>
    <w:rsid w:val="004121D8"/>
    <w:rsid w:val="0041460B"/>
    <w:rsid w:val="00421C04"/>
    <w:rsid w:val="00427F8B"/>
    <w:rsid w:val="00445F84"/>
    <w:rsid w:val="00446613"/>
    <w:rsid w:val="00456F4D"/>
    <w:rsid w:val="004650C5"/>
    <w:rsid w:val="00472250"/>
    <w:rsid w:val="004766D9"/>
    <w:rsid w:val="0048086F"/>
    <w:rsid w:val="00496A74"/>
    <w:rsid w:val="004A1F1D"/>
    <w:rsid w:val="004B6572"/>
    <w:rsid w:val="004D3C58"/>
    <w:rsid w:val="00507420"/>
    <w:rsid w:val="00520918"/>
    <w:rsid w:val="005240D1"/>
    <w:rsid w:val="00525E72"/>
    <w:rsid w:val="0055596E"/>
    <w:rsid w:val="00560B3E"/>
    <w:rsid w:val="0057533D"/>
    <w:rsid w:val="0058659B"/>
    <w:rsid w:val="005A1EF1"/>
    <w:rsid w:val="005C3745"/>
    <w:rsid w:val="005D68EE"/>
    <w:rsid w:val="005F27D3"/>
    <w:rsid w:val="00604317"/>
    <w:rsid w:val="00611723"/>
    <w:rsid w:val="00613272"/>
    <w:rsid w:val="00626699"/>
    <w:rsid w:val="006476CC"/>
    <w:rsid w:val="00665D0E"/>
    <w:rsid w:val="006A2CF6"/>
    <w:rsid w:val="006C7619"/>
    <w:rsid w:val="006E069A"/>
    <w:rsid w:val="006F13F3"/>
    <w:rsid w:val="006F4983"/>
    <w:rsid w:val="00727772"/>
    <w:rsid w:val="007307E5"/>
    <w:rsid w:val="007342E6"/>
    <w:rsid w:val="00751B06"/>
    <w:rsid w:val="00795DF2"/>
    <w:rsid w:val="007A096E"/>
    <w:rsid w:val="007C1628"/>
    <w:rsid w:val="007C42D1"/>
    <w:rsid w:val="007D081D"/>
    <w:rsid w:val="007D10AF"/>
    <w:rsid w:val="007D1C08"/>
    <w:rsid w:val="008853F6"/>
    <w:rsid w:val="008A0402"/>
    <w:rsid w:val="008B0DDC"/>
    <w:rsid w:val="008B3D13"/>
    <w:rsid w:val="008D57F6"/>
    <w:rsid w:val="008F1A03"/>
    <w:rsid w:val="00930A6C"/>
    <w:rsid w:val="00932262"/>
    <w:rsid w:val="00940983"/>
    <w:rsid w:val="00951AD2"/>
    <w:rsid w:val="00952A89"/>
    <w:rsid w:val="00962B7A"/>
    <w:rsid w:val="00976244"/>
    <w:rsid w:val="00983AD5"/>
    <w:rsid w:val="0098745D"/>
    <w:rsid w:val="0099666B"/>
    <w:rsid w:val="009B2C05"/>
    <w:rsid w:val="009C6B99"/>
    <w:rsid w:val="009D39CC"/>
    <w:rsid w:val="009F0F06"/>
    <w:rsid w:val="009F7C01"/>
    <w:rsid w:val="00A20398"/>
    <w:rsid w:val="00A36718"/>
    <w:rsid w:val="00A375FF"/>
    <w:rsid w:val="00A47E19"/>
    <w:rsid w:val="00A54ED8"/>
    <w:rsid w:val="00A63662"/>
    <w:rsid w:val="00A73CCB"/>
    <w:rsid w:val="00A81ADC"/>
    <w:rsid w:val="00A856E5"/>
    <w:rsid w:val="00A85FFA"/>
    <w:rsid w:val="00AC63C9"/>
    <w:rsid w:val="00AE03F3"/>
    <w:rsid w:val="00AE4044"/>
    <w:rsid w:val="00B17112"/>
    <w:rsid w:val="00B22072"/>
    <w:rsid w:val="00B2684C"/>
    <w:rsid w:val="00B41966"/>
    <w:rsid w:val="00B61795"/>
    <w:rsid w:val="00B82349"/>
    <w:rsid w:val="00BA3EAC"/>
    <w:rsid w:val="00BB00B2"/>
    <w:rsid w:val="00BB6992"/>
    <w:rsid w:val="00BD21D1"/>
    <w:rsid w:val="00BE2335"/>
    <w:rsid w:val="00BE5B09"/>
    <w:rsid w:val="00BF1579"/>
    <w:rsid w:val="00BF5C09"/>
    <w:rsid w:val="00BF70DB"/>
    <w:rsid w:val="00C03AFE"/>
    <w:rsid w:val="00C06639"/>
    <w:rsid w:val="00C06E80"/>
    <w:rsid w:val="00C107BB"/>
    <w:rsid w:val="00C200AE"/>
    <w:rsid w:val="00C22C7A"/>
    <w:rsid w:val="00C46A68"/>
    <w:rsid w:val="00C54C51"/>
    <w:rsid w:val="00C56A2C"/>
    <w:rsid w:val="00C579C1"/>
    <w:rsid w:val="00C71E80"/>
    <w:rsid w:val="00C86750"/>
    <w:rsid w:val="00CC5C36"/>
    <w:rsid w:val="00D05C0D"/>
    <w:rsid w:val="00D2007C"/>
    <w:rsid w:val="00D208EE"/>
    <w:rsid w:val="00D25B98"/>
    <w:rsid w:val="00D71702"/>
    <w:rsid w:val="00D74DBD"/>
    <w:rsid w:val="00D946D4"/>
    <w:rsid w:val="00DA2706"/>
    <w:rsid w:val="00DB1654"/>
    <w:rsid w:val="00DB2113"/>
    <w:rsid w:val="00DB488F"/>
    <w:rsid w:val="00DC2D07"/>
    <w:rsid w:val="00DD7575"/>
    <w:rsid w:val="00DF2312"/>
    <w:rsid w:val="00DF2FF4"/>
    <w:rsid w:val="00DF3754"/>
    <w:rsid w:val="00DF383F"/>
    <w:rsid w:val="00E11900"/>
    <w:rsid w:val="00E32D6F"/>
    <w:rsid w:val="00E40DB1"/>
    <w:rsid w:val="00E42190"/>
    <w:rsid w:val="00E511B8"/>
    <w:rsid w:val="00E662B7"/>
    <w:rsid w:val="00E7224E"/>
    <w:rsid w:val="00EC39D3"/>
    <w:rsid w:val="00ED1456"/>
    <w:rsid w:val="00ED4B6E"/>
    <w:rsid w:val="00ED4D58"/>
    <w:rsid w:val="00F03E72"/>
    <w:rsid w:val="00F05766"/>
    <w:rsid w:val="00F14277"/>
    <w:rsid w:val="00F14D4D"/>
    <w:rsid w:val="00F869D0"/>
    <w:rsid w:val="00FC0DFD"/>
    <w:rsid w:val="00FC4D92"/>
    <w:rsid w:val="00FC789F"/>
    <w:rsid w:val="00FD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E9C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A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A8B"/>
  </w:style>
  <w:style w:type="paragraph" w:styleId="Footer">
    <w:name w:val="footer"/>
    <w:basedOn w:val="Normal"/>
    <w:link w:val="FooterChar"/>
    <w:uiPriority w:val="99"/>
    <w:unhideWhenUsed/>
    <w:rsid w:val="00035A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r, Katherine (NIH/NIAID) [C]</dc:creator>
  <cp:keywords/>
  <dc:description/>
  <cp:lastModifiedBy>khouser84@outlook.com</cp:lastModifiedBy>
  <cp:revision>5</cp:revision>
  <dcterms:created xsi:type="dcterms:W3CDTF">2018-02-22T13:49:00Z</dcterms:created>
  <dcterms:modified xsi:type="dcterms:W3CDTF">2018-07-20T13:12:00Z</dcterms:modified>
</cp:coreProperties>
</file>